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51549694" w14:textId="77777777" w:rsidR="00D76A03" w:rsidRDefault="00D76A03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3EA808BE" w14:textId="709359A8" w:rsidR="0064658B" w:rsidRPr="0088615C" w:rsidRDefault="0064658B" w:rsidP="0064658B">
      <w:pPr>
        <w:rPr>
          <w:rFonts w:ascii="Times New Roman" w:hAnsi="Times New Roman" w:cs="Times New Roman"/>
          <w:b/>
          <w:bCs/>
          <w:color w:val="000000" w:themeColor="text1"/>
          <w:szCs w:val="24"/>
          <w:cs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3 Fig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 </w:t>
      </w:r>
      <w:r w:rsidR="003A2013"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Comparison of annual d</w:t>
      </w:r>
      <w:r w:rsidRP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isease burden of neglected tropical diseases in ASEAN</w:t>
      </w:r>
      <w:r w:rsidR="0088615C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</w:p>
    <w:p w14:paraId="4F6426C8" w14:textId="24ED9589" w:rsidR="0064658B" w:rsidRPr="00963B82" w:rsidRDefault="00A55AB2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3B82">
        <w:rPr>
          <w:noProof/>
          <w:color w:val="000000" w:themeColor="text1"/>
          <w:sz w:val="20"/>
          <w:szCs w:val="20"/>
        </w:rPr>
        <w:drawing>
          <wp:inline distT="0" distB="0" distL="0" distR="0" wp14:anchorId="498E6503" wp14:editId="6D826C9D">
            <wp:extent cx="5727700" cy="3669665"/>
            <wp:effectExtent l="0" t="0" r="0" b="635"/>
            <wp:docPr id="9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9810C95-52F4-704A-80E2-C141AFE65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9810C95-52F4-704A-80E2-C141AFE65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43DB2" w14:textId="77777777" w:rsidR="007860F5" w:rsidRDefault="00FA79CB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imated d</w:t>
      </w:r>
      <w:r w:rsidR="009A7A9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ease burden of snakebite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rom this study (shown in purple)</w:t>
      </w:r>
      <w:r w:rsidR="009A7A9E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as compared to the disease burden of neglected tropical diseases in seven ASEAN countries that were estimated in the Global Burden of Disease 2019 study</w:t>
      </w:r>
      <w:r w:rsidR="00FC5FB6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FC5FB6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="003C32A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Vos&lt;/Author&gt;&lt;Year&gt;2020&lt;/Year&gt;&lt;RecNum&gt;161&lt;/RecNum&gt;&lt;DisplayText&gt;[1]&lt;/DisplayText&gt;&lt;record&gt;&lt;rec-number&gt;161&lt;/rec-number&gt;&lt;foreign-keys&gt;&lt;key app="EN" db-id="5f9zxavvz9pfaee295vp0r2rp5evs055dp2p" timestamp="1634900907"&gt;161&lt;/key&gt;&lt;/foreign-keys&gt;&lt;ref-type name="Journal Article"&gt;17&lt;/ref-type&gt;&lt;contributors&gt;&lt;authors&gt;&lt;author&gt;Vos, Theo&lt;/author&gt;&lt;author&gt;Lim, Stephen S&lt;/author&gt;&lt;author&gt;Abbafati, Cristiana&lt;/author&gt;&lt;author&gt;Abbas, Kaja M&lt;/author&gt;&lt;author&gt;Abbasi, Mohammad&lt;/author&gt;&lt;author&gt;Abbasifard, Mitra&lt;/author&gt;&lt;author&gt;Abbasi-Kangevari, Mohsen&lt;/author&gt;&lt;author&gt;Abbastabar, Hedayat&lt;/author&gt;&lt;author&gt;Abd-Allah, Foad&lt;/author&gt;&lt;author&gt;Abdelalim, Ahmed&lt;/author&gt;&lt;/authors&gt;&lt;/contributors&gt;&lt;titles&gt;&lt;title&gt;Global burden of 369 diseases and injuries in 204 countries and territories, 1990–2019: a systematic analysis for the Global Burden of Disease Study 2019&lt;/title&gt;&lt;secondary-title&gt;The Lancet&lt;/secondary-title&gt;&lt;/titles&gt;&lt;periodical&gt;&lt;full-title&gt;The Lancet&lt;/full-title&gt;&lt;/periodical&gt;&lt;pages&gt;1204-1222&lt;/pages&gt;&lt;volume&gt;396&lt;/volume&gt;&lt;number&gt;10258&lt;/number&gt;&lt;dates&gt;&lt;year&gt;2020&lt;/year&gt;&lt;/dates&gt;&lt;isbn&gt;0140-6736&lt;/isbn&gt;&lt;urls&gt;&lt;/urls&gt;&lt;/record&gt;&lt;/Cite&gt;&lt;/EndNote&gt;</w:instrText>
      </w:r>
      <w:r w:rsidR="00FC5FB6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="003C32A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1]</w:t>
      </w:r>
      <w:r w:rsidR="00FC5FB6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="009A7A9E"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2575EA55" w14:textId="77777777" w:rsidR="007860F5" w:rsidRDefault="007860F5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F155C4E" w14:textId="75DFCAD9" w:rsidR="00A528AC" w:rsidRPr="00963B82" w:rsidRDefault="005B68AD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ferences</w:t>
      </w:r>
    </w:p>
    <w:p w14:paraId="00900AE2" w14:textId="77777777" w:rsidR="007860F5" w:rsidRPr="007860F5" w:rsidRDefault="00A528AC" w:rsidP="007860F5">
      <w:pPr>
        <w:pStyle w:val="EndNoteBibliography"/>
        <w:rPr>
          <w:noProof/>
        </w:rPr>
      </w:pPr>
      <w:r w:rsidRPr="00963B82">
        <w:rPr>
          <w:b/>
          <w:bCs/>
          <w:color w:val="000000" w:themeColor="text1"/>
          <w:szCs w:val="20"/>
        </w:rPr>
        <w:fldChar w:fldCharType="begin"/>
      </w:r>
      <w:r w:rsidRPr="00963B82">
        <w:rPr>
          <w:b/>
          <w:bCs/>
          <w:color w:val="000000" w:themeColor="text1"/>
          <w:szCs w:val="20"/>
        </w:rPr>
        <w:instrText xml:space="preserve"> ADDIN EN.REFLIST </w:instrText>
      </w:r>
      <w:r w:rsidRPr="00963B82">
        <w:rPr>
          <w:b/>
          <w:bCs/>
          <w:color w:val="000000" w:themeColor="text1"/>
          <w:szCs w:val="20"/>
        </w:rPr>
        <w:fldChar w:fldCharType="separate"/>
      </w:r>
      <w:r w:rsidR="007860F5" w:rsidRPr="007860F5">
        <w:rPr>
          <w:noProof/>
        </w:rPr>
        <w:t>1.</w:t>
      </w:r>
      <w:r w:rsidR="007860F5" w:rsidRPr="007860F5">
        <w:rPr>
          <w:noProof/>
        </w:rPr>
        <w:tab/>
        <w:t>Vos T, Lim SS, Abbafati C, Abbas KM, Abbasi M, Abbasifard M, et al. Global burden of 369 diseases and injuries in 204 countries and territories, 1990–2019: a systematic analysis for the Global Burden of Disease Study 2019. The Lancet. 2020;396(10258):1204-22.</w:t>
      </w:r>
    </w:p>
    <w:p w14:paraId="4B7B699F" w14:textId="66FFDB61" w:rsidR="00BB7FCC" w:rsidRPr="00963B82" w:rsidRDefault="00A528AC" w:rsidP="00C0302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fldChar w:fldCharType="end"/>
      </w:r>
    </w:p>
    <w:sectPr w:rsidR="00BB7FCC" w:rsidRPr="00963B82" w:rsidSect="002D29C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A71BE" w14:textId="77777777" w:rsidR="00771061" w:rsidRDefault="00771061" w:rsidP="00E82EB4">
      <w:r>
        <w:separator/>
      </w:r>
    </w:p>
  </w:endnote>
  <w:endnote w:type="continuationSeparator" w:id="0">
    <w:p w14:paraId="43D20D57" w14:textId="77777777" w:rsidR="00771061" w:rsidRDefault="00771061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77778" w14:textId="77777777" w:rsidR="00771061" w:rsidRDefault="00771061" w:rsidP="00E82EB4">
      <w:r>
        <w:separator/>
      </w:r>
    </w:p>
  </w:footnote>
  <w:footnote w:type="continuationSeparator" w:id="0">
    <w:p w14:paraId="2C13C14D" w14:textId="77777777" w:rsidR="00771061" w:rsidRDefault="00771061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2473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2A2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36813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612D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1061"/>
    <w:rsid w:val="007733B5"/>
    <w:rsid w:val="007740EA"/>
    <w:rsid w:val="007855EE"/>
    <w:rsid w:val="00785996"/>
    <w:rsid w:val="007860F5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C7CC0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485"/>
    <w:rsid w:val="00B22AB5"/>
    <w:rsid w:val="00B327E1"/>
    <w:rsid w:val="00B33562"/>
    <w:rsid w:val="00B351DA"/>
    <w:rsid w:val="00B45CCB"/>
    <w:rsid w:val="00B515A1"/>
    <w:rsid w:val="00B55802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6A03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8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50</cp:revision>
  <dcterms:created xsi:type="dcterms:W3CDTF">2022-06-28T20:04:00Z</dcterms:created>
  <dcterms:modified xsi:type="dcterms:W3CDTF">2022-09-05T18:56:00Z</dcterms:modified>
</cp:coreProperties>
</file>